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6BB86" w14:textId="258150A7" w:rsidR="000213DE" w:rsidRPr="00A91A5A" w:rsidRDefault="000213DE" w:rsidP="00A91A5A">
      <w:pPr>
        <w:spacing w:line="480" w:lineRule="auto"/>
        <w:rPr>
          <w:color w:val="000000" w:themeColor="text1"/>
        </w:rPr>
      </w:pPr>
    </w:p>
    <w:p w14:paraId="0F04D78B" w14:textId="77777777" w:rsidR="00C47BA7" w:rsidRPr="00A91A5A" w:rsidRDefault="00C47BA7" w:rsidP="00A91A5A">
      <w:pPr>
        <w:spacing w:line="480" w:lineRule="auto"/>
        <w:rPr>
          <w:color w:val="000000" w:themeColor="text1"/>
        </w:rPr>
      </w:pPr>
      <w:r w:rsidRPr="00A91A5A">
        <w:rPr>
          <w:noProof/>
          <w:color w:val="000000" w:themeColor="text1"/>
        </w:rPr>
        <w:drawing>
          <wp:inline distT="0" distB="0" distL="0" distR="0" wp14:anchorId="354B6F24" wp14:editId="29F38974">
            <wp:extent cx="2103120" cy="2103120"/>
            <wp:effectExtent l="0" t="0" r="5080" b="5080"/>
            <wp:docPr id="8" name="Picture 8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D97F5" w14:textId="3F196C49" w:rsidR="00C47BA7" w:rsidRPr="00A91A5A" w:rsidRDefault="00C47BA7" w:rsidP="00A91A5A">
      <w:pPr>
        <w:spacing w:line="480" w:lineRule="auto"/>
        <w:rPr>
          <w:color w:val="000000" w:themeColor="text1"/>
        </w:rPr>
      </w:pPr>
      <w:r w:rsidRPr="00A91A5A">
        <w:rPr>
          <w:color w:val="000000" w:themeColor="text1"/>
        </w:rPr>
        <w:t>S</w:t>
      </w:r>
      <w:r w:rsidR="00A616B1">
        <w:rPr>
          <w:color w:val="000000" w:themeColor="text1"/>
        </w:rPr>
        <w:t>1</w:t>
      </w:r>
      <w:r w:rsidR="00174B9F">
        <w:rPr>
          <w:color w:val="000000" w:themeColor="text1"/>
        </w:rPr>
        <w:t>1</w:t>
      </w:r>
      <w:r w:rsidR="00FA6E41">
        <w:rPr>
          <w:color w:val="000000" w:themeColor="text1"/>
        </w:rPr>
        <w:t xml:space="preserve"> Fig</w:t>
      </w:r>
      <w:r w:rsidRPr="00A91A5A">
        <w:rPr>
          <w:color w:val="000000" w:themeColor="text1"/>
        </w:rPr>
        <w:t>. Overlapping genes between the four gene-sets</w:t>
      </w:r>
      <w:r w:rsidR="00BA019C">
        <w:rPr>
          <w:color w:val="000000" w:themeColor="text1"/>
        </w:rPr>
        <w:t xml:space="preserve"> </w:t>
      </w:r>
      <w:r w:rsidR="00BA019C">
        <w:rPr>
          <w:color w:val="000000"/>
        </w:rPr>
        <w:t>(endo-system, endosome, lysosome, and trans-Golgi network)</w:t>
      </w:r>
      <w:r w:rsidRPr="00A91A5A">
        <w:rPr>
          <w:color w:val="000000" w:themeColor="text1"/>
        </w:rPr>
        <w:t>.</w:t>
      </w:r>
    </w:p>
    <w:p w14:paraId="331FE4FE" w14:textId="77777777" w:rsidR="00654420" w:rsidRPr="00A91A5A" w:rsidRDefault="00654420" w:rsidP="00A91A5A">
      <w:pPr>
        <w:spacing w:line="480" w:lineRule="auto"/>
        <w:rPr>
          <w:color w:val="000000" w:themeColor="text1"/>
        </w:rPr>
      </w:pPr>
    </w:p>
    <w:sectPr w:rsidR="00654420" w:rsidRPr="00A91A5A" w:rsidSect="002F2B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AB"/>
    <w:rsid w:val="000213DE"/>
    <w:rsid w:val="00103875"/>
    <w:rsid w:val="00174B9F"/>
    <w:rsid w:val="001E6CDC"/>
    <w:rsid w:val="002F2BA2"/>
    <w:rsid w:val="0030627B"/>
    <w:rsid w:val="00392B10"/>
    <w:rsid w:val="004151BD"/>
    <w:rsid w:val="00480092"/>
    <w:rsid w:val="004C3A94"/>
    <w:rsid w:val="00514BFD"/>
    <w:rsid w:val="005F46A7"/>
    <w:rsid w:val="00654420"/>
    <w:rsid w:val="00831E40"/>
    <w:rsid w:val="00833FA3"/>
    <w:rsid w:val="00894560"/>
    <w:rsid w:val="00A33619"/>
    <w:rsid w:val="00A3455A"/>
    <w:rsid w:val="00A616B1"/>
    <w:rsid w:val="00A91A5A"/>
    <w:rsid w:val="00B26036"/>
    <w:rsid w:val="00BA019C"/>
    <w:rsid w:val="00C0769B"/>
    <w:rsid w:val="00C47BA7"/>
    <w:rsid w:val="00C76BB2"/>
    <w:rsid w:val="00D35164"/>
    <w:rsid w:val="00EA7D2A"/>
    <w:rsid w:val="00F359AB"/>
    <w:rsid w:val="00F97ED3"/>
    <w:rsid w:val="00FA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C71AE"/>
  <w15:chartTrackingRefBased/>
  <w15:docId w15:val="{640BE49D-08AE-6849-8ED7-F229009B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9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1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3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3DE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</dc:creator>
  <cp:keywords/>
  <dc:description/>
  <cp:lastModifiedBy>Lingyu Zhan</cp:lastModifiedBy>
  <cp:revision>9</cp:revision>
  <dcterms:created xsi:type="dcterms:W3CDTF">2021-07-03T23:20:00Z</dcterms:created>
  <dcterms:modified xsi:type="dcterms:W3CDTF">2021-08-18T21:07:00Z</dcterms:modified>
</cp:coreProperties>
</file>